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9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2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surgery plus chemotherapy group for T4 PDAC patients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-1.62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4-3.39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6-1.85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6-3.49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urgery plus chem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-0.98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-0.96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2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-0.82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1-2.1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29B"/>
    <w:rsid w:val="00102167"/>
    <w:rsid w:val="00253983"/>
    <w:rsid w:val="00342C9F"/>
    <w:rsid w:val="004C129B"/>
    <w:rsid w:val="00B14051"/>
    <w:rsid w:val="00CA0541"/>
    <w:rsid w:val="00DC5F3F"/>
    <w:rsid w:val="00F315B8"/>
    <w:rsid w:val="7E5F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0</Words>
  <Characters>1256</Characters>
  <Lines>10</Lines>
  <Paragraphs>2</Paragraphs>
  <TotalTime>22</TotalTime>
  <ScaleCrop>false</ScaleCrop>
  <LinksUpToDate>false</LinksUpToDate>
  <CharactersWithSpaces>147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4:13:00Z</dcterms:created>
  <dc:creator>王 丹</dc:creator>
  <cp:lastModifiedBy>王丹</cp:lastModifiedBy>
  <dcterms:modified xsi:type="dcterms:W3CDTF">2020-04-26T12:37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